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D6E" w:rsidRPr="00D51D20" w:rsidRDefault="007A5C12" w:rsidP="002F0EF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0B0D6E" w:rsidRPr="00095969" w:rsidRDefault="001018FA" w:rsidP="001018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1D2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6203" w:rsidRPr="00D51D2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D6E" w:rsidRPr="001018FA">
        <w:rPr>
          <w:rFonts w:ascii="Times New Roman" w:hAnsi="Times New Roman" w:cs="Times New Roman"/>
          <w:b/>
          <w:sz w:val="24"/>
          <w:szCs w:val="24"/>
        </w:rPr>
        <w:t xml:space="preserve">Serum concentrations (µmol/l) of </w:t>
      </w:r>
      <w:proofErr w:type="spellStart"/>
      <w:r w:rsidR="000B0D6E" w:rsidRPr="001018FA">
        <w:rPr>
          <w:rFonts w:ascii="Times New Roman" w:hAnsi="Times New Roman" w:cs="Times New Roman"/>
          <w:b/>
          <w:sz w:val="24"/>
          <w:szCs w:val="24"/>
        </w:rPr>
        <w:t>lysophosphatidylcholines</w:t>
      </w:r>
      <w:proofErr w:type="spellEnd"/>
      <w:r w:rsidR="000B0D6E" w:rsidRPr="001018F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0B0D6E" w:rsidRPr="001018FA">
        <w:rPr>
          <w:rFonts w:ascii="Times New Roman" w:hAnsi="Times New Roman" w:cs="Times New Roman"/>
          <w:b/>
          <w:sz w:val="24"/>
          <w:szCs w:val="24"/>
        </w:rPr>
        <w:t>sphingomyelins</w:t>
      </w:r>
      <w:proofErr w:type="spellEnd"/>
      <w:r w:rsidR="000B0D6E" w:rsidRPr="001018FA">
        <w:rPr>
          <w:rFonts w:ascii="Times New Roman" w:hAnsi="Times New Roman" w:cs="Times New Roman"/>
          <w:b/>
          <w:sz w:val="24"/>
          <w:szCs w:val="24"/>
        </w:rPr>
        <w:t xml:space="preserve"> in pigs fed the </w:t>
      </w:r>
      <w:proofErr w:type="spellStart"/>
      <w:r w:rsidR="000B0D6E" w:rsidRPr="001018FA">
        <w:rPr>
          <w:rFonts w:ascii="Times New Roman" w:hAnsi="Times New Roman" w:cs="Times New Roman"/>
          <w:b/>
          <w:sz w:val="24"/>
          <w:szCs w:val="24"/>
        </w:rPr>
        <w:t>enzymatically</w:t>
      </w:r>
      <w:proofErr w:type="spellEnd"/>
      <w:r w:rsidR="000B0D6E" w:rsidRPr="001018FA">
        <w:rPr>
          <w:rFonts w:ascii="Times New Roman" w:hAnsi="Times New Roman" w:cs="Times New Roman"/>
          <w:b/>
          <w:sz w:val="24"/>
          <w:szCs w:val="24"/>
        </w:rPr>
        <w:t xml:space="preserve"> modified starch (EMS) diet or control diet in the fasting state and at 60 min </w:t>
      </w:r>
      <w:proofErr w:type="spellStart"/>
      <w:r w:rsidR="000B0D6E" w:rsidRPr="001018FA">
        <w:rPr>
          <w:rFonts w:ascii="Times New Roman" w:hAnsi="Times New Roman" w:cs="Times New Roman"/>
          <w:b/>
          <w:sz w:val="24"/>
          <w:szCs w:val="24"/>
        </w:rPr>
        <w:t>postprandially</w:t>
      </w:r>
      <w:proofErr w:type="spellEnd"/>
      <w:r w:rsidR="000B0D6E" w:rsidRPr="001018F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897" w:type="dxa"/>
        <w:tblInd w:w="98" w:type="dxa"/>
        <w:tblLook w:val="04A0"/>
      </w:tblPr>
      <w:tblGrid>
        <w:gridCol w:w="2180"/>
        <w:gridCol w:w="1362"/>
        <w:gridCol w:w="1293"/>
        <w:gridCol w:w="1065"/>
        <w:gridCol w:w="278"/>
        <w:gridCol w:w="1451"/>
        <w:gridCol w:w="1135"/>
        <w:gridCol w:w="1135"/>
        <w:gridCol w:w="278"/>
        <w:gridCol w:w="1075"/>
        <w:gridCol w:w="877"/>
        <w:gridCol w:w="1768"/>
      </w:tblGrid>
      <w:tr w:rsidR="002F0EFA" w:rsidRPr="00095969" w:rsidTr="002F0EFA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ting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0B0D6E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60 min </w:t>
            </w: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prandially</w:t>
            </w:r>
            <w:proofErr w:type="spellEnd"/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D51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="002A359E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lue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DC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tem (µmol/l)</w:t>
            </w:r>
            <w:r w:rsidR="00DC5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="00D51D20" w:rsidRPr="00D51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  <w:r w:rsidR="00DC5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M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M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e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et × Time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hospholipid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proofErr w:type="gram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6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</w:tr>
      <w:tr w:rsidR="002F0EFA" w:rsidRPr="00095969" w:rsidTr="00095969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6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D51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2F0EFA" w:rsidRPr="00095969" w:rsidTr="00095969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proofErr w:type="gram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7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proofErr w:type="gram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8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F0EFA" w:rsidRPr="00095969" w:rsidTr="00095969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8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8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1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</w:t>
            </w:r>
            <w:r w:rsidR="00D51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2F0EFA" w:rsidRPr="00095969" w:rsidTr="00095969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18: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</w:tr>
      <w:tr w:rsidR="002F0EFA" w:rsidRPr="00095969" w:rsidTr="00095969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0: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41081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 w:rsidR="00341081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0: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proofErr w:type="gram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6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6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proofErr w:type="gram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8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ind w:left="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oPC</w:t>
            </w:r>
            <w:proofErr w:type="spellEnd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 C28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hingomyeli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(OH)C14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(OH)C16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(OH)C22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3C3A28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A28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(OH)C22: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(OH)C24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 w:rsidR="003C3A28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16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16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A17C13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18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A17C13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8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9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18: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MC20: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24: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="00A17C13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24: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</w:t>
            </w:r>
            <w:r w:rsidR="00DD5526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D5526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0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D5526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D5526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D5526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D5526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2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 w:rsidR="008651F0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 w:rsidR="008651F0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F0EFA" w:rsidRPr="00095969" w:rsidTr="002F0EFA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C26: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2F0EFA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2F0EFA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="008651F0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EFA" w:rsidRPr="00095969" w:rsidRDefault="00D51D20" w:rsidP="00566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580F85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8651F0" w:rsidRPr="00095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</w:tbl>
    <w:p w:rsidR="00580F85" w:rsidRPr="00095969" w:rsidRDefault="00DC5A66" w:rsidP="00580F85">
      <w:pPr>
        <w:tabs>
          <w:tab w:val="left" w:pos="9356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80F85" w:rsidRPr="00095969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="00580F85" w:rsidRPr="00095969">
        <w:rPr>
          <w:rFonts w:ascii="Times New Roman" w:hAnsi="Times New Roman" w:cs="Times New Roman"/>
          <w:sz w:val="20"/>
          <w:szCs w:val="20"/>
        </w:rPr>
        <w:t xml:space="preserve"> are least squares means ± SEM; control diet</w:t>
      </w:r>
      <w:r w:rsidR="00580F85" w:rsidRPr="00D51D20">
        <w:rPr>
          <w:rFonts w:ascii="Times New Roman" w:hAnsi="Times New Roman" w:cs="Times New Roman"/>
          <w:sz w:val="20"/>
          <w:szCs w:val="20"/>
        </w:rPr>
        <w:t>, n=7; EMS diet, n</w:t>
      </w:r>
      <w:r w:rsidR="00D51D20">
        <w:rPr>
          <w:rFonts w:ascii="Times New Roman" w:hAnsi="Times New Roman" w:cs="Times New Roman"/>
          <w:sz w:val="20"/>
          <w:szCs w:val="20"/>
        </w:rPr>
        <w:t>=</w:t>
      </w:r>
      <w:r w:rsidR="00580F85" w:rsidRPr="00D51D20">
        <w:rPr>
          <w:rFonts w:ascii="Times New Roman" w:hAnsi="Times New Roman" w:cs="Times New Roman"/>
          <w:sz w:val="20"/>
          <w:szCs w:val="20"/>
        </w:rPr>
        <w:t>6</w:t>
      </w:r>
      <w:r w:rsidR="00580F85" w:rsidRPr="00095969">
        <w:rPr>
          <w:rFonts w:ascii="Times New Roman" w:hAnsi="Times New Roman" w:cs="Times New Roman"/>
          <w:sz w:val="20"/>
          <w:szCs w:val="20"/>
        </w:rPr>
        <w:t>.</w:t>
      </w:r>
    </w:p>
    <w:p w:rsidR="00580F85" w:rsidRPr="00095969" w:rsidRDefault="00DC5A66" w:rsidP="00580F85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80F85" w:rsidRPr="00095969">
        <w:rPr>
          <w:rFonts w:ascii="Times New Roman" w:hAnsi="Times New Roman" w:cs="Times New Roman"/>
          <w:sz w:val="20"/>
          <w:szCs w:val="20"/>
        </w:rPr>
        <w:t>lysoPC</w:t>
      </w:r>
      <w:proofErr w:type="spellEnd"/>
      <w:proofErr w:type="gramEnd"/>
      <w:r w:rsidR="00580F85" w:rsidRPr="0009596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580F85" w:rsidRPr="00095969">
        <w:rPr>
          <w:rFonts w:ascii="Times New Roman" w:hAnsi="Times New Roman" w:cs="Times New Roman"/>
          <w:sz w:val="20"/>
          <w:szCs w:val="20"/>
        </w:rPr>
        <w:t>lysophophatidylcholine</w:t>
      </w:r>
      <w:proofErr w:type="spellEnd"/>
      <w:r w:rsidR="00580F85" w:rsidRPr="00095969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580F85" w:rsidRPr="00095969">
        <w:rPr>
          <w:rFonts w:ascii="Times New Roman" w:hAnsi="Times New Roman" w:cs="Times New Roman"/>
          <w:sz w:val="20"/>
          <w:szCs w:val="20"/>
        </w:rPr>
        <w:t>acyl</w:t>
      </w:r>
      <w:proofErr w:type="spellEnd"/>
      <w:r w:rsidR="00580F85" w:rsidRPr="00095969">
        <w:rPr>
          <w:rFonts w:ascii="Times New Roman" w:hAnsi="Times New Roman" w:cs="Times New Roman"/>
          <w:sz w:val="20"/>
          <w:szCs w:val="20"/>
        </w:rPr>
        <w:t xml:space="preserve"> residue C; SM C, </w:t>
      </w:r>
      <w:proofErr w:type="spellStart"/>
      <w:r w:rsidR="00580F85" w:rsidRPr="00095969">
        <w:rPr>
          <w:rFonts w:ascii="Times New Roman" w:hAnsi="Times New Roman" w:cs="Times New Roman"/>
          <w:sz w:val="20"/>
          <w:szCs w:val="20"/>
        </w:rPr>
        <w:t>sphingomyelin</w:t>
      </w:r>
      <w:proofErr w:type="spellEnd"/>
      <w:r w:rsidR="00580F85" w:rsidRPr="00095969">
        <w:rPr>
          <w:rFonts w:ascii="Times New Roman" w:hAnsi="Times New Roman" w:cs="Times New Roman"/>
          <w:sz w:val="20"/>
          <w:szCs w:val="20"/>
        </w:rPr>
        <w:t xml:space="preserve"> with C; SM(OH) C. </w:t>
      </w:r>
    </w:p>
    <w:p w:rsidR="00580F85" w:rsidRPr="00095969" w:rsidRDefault="00DC5A66" w:rsidP="00580F8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Mean</w:t>
      </w:r>
      <w:proofErr w:type="spellEnd"/>
      <w:proofErr w:type="gramEnd"/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 values within a row with different superscript letters were significantly different (</w:t>
      </w:r>
      <w:r w:rsidR="00580F85" w:rsidRPr="00095969">
        <w:rPr>
          <w:rFonts w:ascii="Times New Roman" w:hAnsi="Times New Roman" w:cs="Times New Roman"/>
          <w:i/>
          <w:sz w:val="20"/>
          <w:szCs w:val="20"/>
          <w:lang w:eastAsia="en-CA"/>
        </w:rPr>
        <w:t>P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&lt;</w:t>
      </w:r>
      <w:r w:rsidR="00D51D20">
        <w:rPr>
          <w:rFonts w:ascii="Times New Roman" w:hAnsi="Times New Roman" w:cs="Times New Roman"/>
          <w:sz w:val="20"/>
          <w:szCs w:val="20"/>
          <w:lang w:eastAsia="en-CA"/>
        </w:rPr>
        <w:t>0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.05) per sampling time (fasting state or 60 min </w:t>
      </w:r>
      <w:proofErr w:type="spellStart"/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postprandially</w:t>
      </w:r>
      <w:proofErr w:type="spellEnd"/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).</w:t>
      </w:r>
    </w:p>
    <w:p w:rsidR="002F0EFA" w:rsidRPr="002A359E" w:rsidRDefault="00DC5A66" w:rsidP="001018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Mean values within a row with different superscript capital letters tended to be different (</w:t>
      </w:r>
      <w:r w:rsidR="00580F85" w:rsidRPr="00095969">
        <w:rPr>
          <w:rFonts w:ascii="Times New Roman" w:hAnsi="Times New Roman" w:cs="Times New Roman"/>
          <w:i/>
          <w:sz w:val="20"/>
          <w:szCs w:val="20"/>
          <w:lang w:eastAsia="en-CA"/>
        </w:rPr>
        <w:t>P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&lt;</w:t>
      </w:r>
      <w:r w:rsidR="00D51D20">
        <w:rPr>
          <w:rFonts w:ascii="Times New Roman" w:hAnsi="Times New Roman" w:cs="Times New Roman"/>
          <w:sz w:val="20"/>
          <w:szCs w:val="20"/>
          <w:lang w:eastAsia="en-CA"/>
        </w:rPr>
        <w:t>0</w:t>
      </w:r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 xml:space="preserve">.1) per sampling time (fasting state or 60 min </w:t>
      </w:r>
      <w:proofErr w:type="spellStart"/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postprandially</w:t>
      </w:r>
      <w:proofErr w:type="spellEnd"/>
      <w:r w:rsidR="00580F85" w:rsidRPr="00095969">
        <w:rPr>
          <w:rFonts w:ascii="Times New Roman" w:hAnsi="Times New Roman" w:cs="Times New Roman"/>
          <w:sz w:val="20"/>
          <w:szCs w:val="20"/>
          <w:lang w:eastAsia="en-CA"/>
        </w:rPr>
        <w:t>).</w:t>
      </w:r>
    </w:p>
    <w:sectPr w:rsidR="002F0EFA" w:rsidRPr="002A359E" w:rsidSect="002F0EF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0EFA"/>
    <w:rsid w:val="00095969"/>
    <w:rsid w:val="000B0D6E"/>
    <w:rsid w:val="000C4D15"/>
    <w:rsid w:val="001018FA"/>
    <w:rsid w:val="001E44E7"/>
    <w:rsid w:val="002A359E"/>
    <w:rsid w:val="002D0647"/>
    <w:rsid w:val="002F0EFA"/>
    <w:rsid w:val="00341081"/>
    <w:rsid w:val="003519CB"/>
    <w:rsid w:val="003C3A28"/>
    <w:rsid w:val="00411714"/>
    <w:rsid w:val="00436B17"/>
    <w:rsid w:val="00470127"/>
    <w:rsid w:val="004C6EAD"/>
    <w:rsid w:val="004F7FFA"/>
    <w:rsid w:val="0050075A"/>
    <w:rsid w:val="0052274F"/>
    <w:rsid w:val="00530484"/>
    <w:rsid w:val="0056674D"/>
    <w:rsid w:val="00580F85"/>
    <w:rsid w:val="00594D08"/>
    <w:rsid w:val="00613F2E"/>
    <w:rsid w:val="00633C96"/>
    <w:rsid w:val="006B74C2"/>
    <w:rsid w:val="007A5C12"/>
    <w:rsid w:val="00846203"/>
    <w:rsid w:val="008651F0"/>
    <w:rsid w:val="00945489"/>
    <w:rsid w:val="00A17C13"/>
    <w:rsid w:val="00A4673D"/>
    <w:rsid w:val="00A95D17"/>
    <w:rsid w:val="00B9503F"/>
    <w:rsid w:val="00D51D20"/>
    <w:rsid w:val="00DC5A66"/>
    <w:rsid w:val="00DD5526"/>
    <w:rsid w:val="00E624C1"/>
    <w:rsid w:val="00EB7C3C"/>
    <w:rsid w:val="00F0651E"/>
    <w:rsid w:val="00F61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4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FD0A50-E699-4C96-B2FF-04F1120A3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4</cp:revision>
  <dcterms:created xsi:type="dcterms:W3CDTF">2015-02-27T13:36:00Z</dcterms:created>
  <dcterms:modified xsi:type="dcterms:W3CDTF">2015-02-27T13:49:00Z</dcterms:modified>
</cp:coreProperties>
</file>